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212" w:rsidRPr="00AC41DF" w:rsidRDefault="00D81212" w:rsidP="00D81212">
      <w:pPr>
        <w:ind w:firstLine="0"/>
        <w:jc w:val="left"/>
        <w:rPr>
          <w:b/>
        </w:rPr>
      </w:pPr>
      <w:r w:rsidRPr="00AC41DF">
        <w:rPr>
          <w:b/>
        </w:rPr>
        <w:t>Positive German names</w:t>
      </w:r>
    </w:p>
    <w:p w:rsidR="00D81212" w:rsidRPr="00E157F6" w:rsidRDefault="00D81212" w:rsidP="00D81212">
      <w:pPr>
        <w:jc w:val="left"/>
      </w:pPr>
      <w:r w:rsidRPr="00E157F6">
        <w:t>Sophie Scholl</w:t>
      </w:r>
      <w:r>
        <w:t xml:space="preserve"> (member of the resistance group ‘White Rose’ in Nazi Germany)</w:t>
      </w:r>
      <w:r w:rsidRPr="00E157F6">
        <w:t xml:space="preserve">, </w:t>
      </w:r>
      <w:proofErr w:type="spellStart"/>
      <w:r w:rsidRPr="00E157F6">
        <w:t>Romy</w:t>
      </w:r>
      <w:proofErr w:type="spellEnd"/>
      <w:r w:rsidRPr="00E157F6">
        <w:t xml:space="preserve"> Schneider (</w:t>
      </w:r>
      <w:r>
        <w:t>international movie celebrity from Germany</w:t>
      </w:r>
      <w:r w:rsidRPr="00E157F6">
        <w:t>), Friedrich Schiller</w:t>
      </w:r>
      <w:r>
        <w:t xml:space="preserve"> (famous German poet)</w:t>
      </w:r>
      <w:r w:rsidRPr="00E157F6">
        <w:t>, Ludwig van Beethoven</w:t>
      </w:r>
      <w:r>
        <w:t xml:space="preserve"> (famous German composer),</w:t>
      </w:r>
      <w:r w:rsidRPr="00E157F6">
        <w:t xml:space="preserve"> </w:t>
      </w:r>
      <w:proofErr w:type="spellStart"/>
      <w:r w:rsidRPr="00E157F6">
        <w:t>Günther</w:t>
      </w:r>
      <w:proofErr w:type="spellEnd"/>
      <w:r w:rsidRPr="00E157F6">
        <w:t xml:space="preserve"> </w:t>
      </w:r>
      <w:proofErr w:type="spellStart"/>
      <w:r w:rsidRPr="00E157F6">
        <w:t>Jauch</w:t>
      </w:r>
      <w:proofErr w:type="spellEnd"/>
      <w:r w:rsidRPr="00E157F6">
        <w:t xml:space="preserve"> (popular </w:t>
      </w:r>
      <w:proofErr w:type="spellStart"/>
      <w:r>
        <w:t>show</w:t>
      </w:r>
      <w:r w:rsidRPr="00E157F6">
        <w:t>master</w:t>
      </w:r>
      <w:proofErr w:type="spellEnd"/>
      <w:r>
        <w:t xml:space="preserve"> and journalist</w:t>
      </w:r>
      <w:r w:rsidRPr="00E157F6">
        <w:t xml:space="preserve">), </w:t>
      </w:r>
      <w:proofErr w:type="spellStart"/>
      <w:r>
        <w:t>Hape</w:t>
      </w:r>
      <w:proofErr w:type="spellEnd"/>
      <w:r>
        <w:t xml:space="preserve"> </w:t>
      </w:r>
      <w:proofErr w:type="spellStart"/>
      <w:r>
        <w:t>Kerkeling</w:t>
      </w:r>
      <w:proofErr w:type="spellEnd"/>
      <w:r>
        <w:t xml:space="preserve"> (popular comedian and entertainer</w:t>
      </w:r>
      <w:r w:rsidRPr="00E157F6">
        <w:t xml:space="preserve">) </w:t>
      </w:r>
    </w:p>
    <w:p w:rsidR="00D81212" w:rsidRPr="00AC41DF" w:rsidRDefault="00D81212" w:rsidP="00D81212">
      <w:pPr>
        <w:ind w:firstLine="0"/>
        <w:jc w:val="left"/>
        <w:rPr>
          <w:b/>
        </w:rPr>
      </w:pPr>
      <w:r w:rsidRPr="00AC41DF">
        <w:rPr>
          <w:b/>
        </w:rPr>
        <w:t>Negative German names</w:t>
      </w:r>
    </w:p>
    <w:p w:rsidR="00D81212" w:rsidRPr="000B19A6" w:rsidRDefault="00D81212" w:rsidP="00D81212">
      <w:pPr>
        <w:jc w:val="left"/>
      </w:pPr>
      <w:r w:rsidRPr="000B19A6">
        <w:t>Dieter Bohlen (</w:t>
      </w:r>
      <w:r>
        <w:t xml:space="preserve">music producer and </w:t>
      </w:r>
      <w:r w:rsidRPr="000B19A6">
        <w:t xml:space="preserve">judge in a talent show), Joseph Goebbels (Minister of Propaganda in Nazi Germany), </w:t>
      </w:r>
      <w:proofErr w:type="spellStart"/>
      <w:r w:rsidRPr="000B19A6">
        <w:t>Beate</w:t>
      </w:r>
      <w:proofErr w:type="spellEnd"/>
      <w:r w:rsidRPr="000B19A6">
        <w:t xml:space="preserve"> </w:t>
      </w:r>
      <w:proofErr w:type="spellStart"/>
      <w:r w:rsidRPr="000B19A6">
        <w:t>Zschäpe</w:t>
      </w:r>
      <w:proofErr w:type="spellEnd"/>
      <w:r w:rsidRPr="000B19A6">
        <w:t xml:space="preserve"> (</w:t>
      </w:r>
      <w:r>
        <w:t xml:space="preserve">member of a </w:t>
      </w:r>
      <w:r w:rsidRPr="000B19A6">
        <w:t xml:space="preserve">Neo-Nazi </w:t>
      </w:r>
      <w:r>
        <w:t>terror cell in Zwickau</w:t>
      </w:r>
      <w:r w:rsidRPr="000B19A6">
        <w:t xml:space="preserve">), Adolf Eichmann (main organizer of the Holocaust), Desiree Nick </w:t>
      </w:r>
      <w:r>
        <w:t>(German comedian and “jungle queen” in an entertainment show)</w:t>
      </w:r>
      <w:r w:rsidRPr="000B19A6">
        <w:t xml:space="preserve">, Erich </w:t>
      </w:r>
      <w:proofErr w:type="spellStart"/>
      <w:r w:rsidRPr="000B19A6">
        <w:t>Honecker</w:t>
      </w:r>
      <w:proofErr w:type="spellEnd"/>
      <w:r w:rsidRPr="000B19A6">
        <w:t xml:space="preserve"> (</w:t>
      </w:r>
      <w:r>
        <w:t>longtime</w:t>
      </w:r>
      <w:r w:rsidRPr="000B19A6">
        <w:t xml:space="preserve"> leader of </w:t>
      </w:r>
      <w:r>
        <w:t>the former German Democratic Republic</w:t>
      </w:r>
      <w:r w:rsidRPr="000B19A6">
        <w:t xml:space="preserve">) </w:t>
      </w:r>
    </w:p>
    <w:p w:rsidR="00D81212" w:rsidRPr="00AC41DF" w:rsidRDefault="00D81212" w:rsidP="00D81212">
      <w:pPr>
        <w:ind w:firstLine="0"/>
        <w:jc w:val="left"/>
        <w:rPr>
          <w:b/>
        </w:rPr>
      </w:pPr>
      <w:r w:rsidRPr="00AC41DF">
        <w:rPr>
          <w:b/>
        </w:rPr>
        <w:t>Positive foreign names</w:t>
      </w:r>
    </w:p>
    <w:p w:rsidR="00D81212" w:rsidRDefault="00D81212" w:rsidP="00D81212">
      <w:pPr>
        <w:jc w:val="left"/>
      </w:pPr>
      <w:r>
        <w:t xml:space="preserve">Astrid Lindgren (Swedish writer of children’s books, e.g., </w:t>
      </w:r>
      <w:proofErr w:type="spellStart"/>
      <w:r>
        <w:t>Pippi</w:t>
      </w:r>
      <w:proofErr w:type="spellEnd"/>
      <w:r>
        <w:t xml:space="preserve"> </w:t>
      </w:r>
      <w:proofErr w:type="spellStart"/>
      <w:r>
        <w:t>Longstocking</w:t>
      </w:r>
      <w:proofErr w:type="spellEnd"/>
      <w:r>
        <w:t xml:space="preserve">), Julia Roberts (renowned US actress), Johnny </w:t>
      </w:r>
      <w:proofErr w:type="spellStart"/>
      <w:r>
        <w:t>Depp</w:t>
      </w:r>
      <w:proofErr w:type="spellEnd"/>
      <w:r>
        <w:t xml:space="preserve"> (famous US actor), Mahatma Gandhi (leader of Indian independence movement), Dalai Lama (spiritual leader of the Tibetan people), Nelson Mandela (anti-apartheid activist and former president of South Africa)</w:t>
      </w:r>
    </w:p>
    <w:p w:rsidR="00D81212" w:rsidRPr="00AC41DF" w:rsidRDefault="00D81212" w:rsidP="00D81212">
      <w:pPr>
        <w:ind w:firstLine="0"/>
        <w:jc w:val="left"/>
        <w:rPr>
          <w:b/>
        </w:rPr>
      </w:pPr>
      <w:r w:rsidRPr="00AC41DF">
        <w:rPr>
          <w:b/>
        </w:rPr>
        <w:t>Negative foreign names</w:t>
      </w:r>
    </w:p>
    <w:p w:rsidR="00D81212" w:rsidRDefault="00D81212" w:rsidP="00D81212">
      <w:pPr>
        <w:ind w:firstLine="567"/>
        <w:jc w:val="left"/>
      </w:pPr>
      <w:r>
        <w:t>Joseph Stalin (Soviet politician and dictator), George W. Bush (former US-president, 2004-2009), Osama bin Laden (leader of the terrorist organization al-</w:t>
      </w:r>
      <w:proofErr w:type="spellStart"/>
      <w:r>
        <w:t>Quaeda</w:t>
      </w:r>
      <w:proofErr w:type="spellEnd"/>
      <w:r>
        <w:t xml:space="preserve">), Muammar al-Gaddafi (ruler of Libya and war criminal), Saddam Hussein (president of Iraq and war criminal), </w:t>
      </w:r>
      <w:proofErr w:type="spellStart"/>
      <w:r>
        <w:t>Silvio</w:t>
      </w:r>
      <w:proofErr w:type="spellEnd"/>
      <w:r>
        <w:t xml:space="preserve"> Berlusconi (billionaire and </w:t>
      </w:r>
      <w:proofErr w:type="spellStart"/>
      <w:r>
        <w:t>longterm</w:t>
      </w:r>
      <w:proofErr w:type="spellEnd"/>
      <w:r>
        <w:t xml:space="preserve"> Prime Minister of Italy)</w:t>
      </w:r>
    </w:p>
    <w:p w:rsidR="00A53A52" w:rsidRDefault="00A53A52"/>
    <w:sectPr w:rsidR="00A53A52" w:rsidSect="00A53A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81212"/>
    <w:rsid w:val="00072BF7"/>
    <w:rsid w:val="00A53A52"/>
    <w:rsid w:val="00C05465"/>
    <w:rsid w:val="00C8737A"/>
    <w:rsid w:val="00CD308A"/>
    <w:rsid w:val="00D7559D"/>
    <w:rsid w:val="00D81212"/>
    <w:rsid w:val="00F47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1212"/>
    <w:pPr>
      <w:keepNext/>
      <w:tabs>
        <w:tab w:val="left" w:pos="540"/>
      </w:tabs>
      <w:spacing w:after="0" w:line="480" w:lineRule="auto"/>
      <w:ind w:firstLine="539"/>
      <w:jc w:val="both"/>
    </w:pPr>
    <w:rPr>
      <w:rFonts w:ascii="Times New Roman" w:eastAsia="Times New Roman" w:hAnsi="Times New Roman" w:cs="Times New Roman"/>
      <w:iCs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Company>Universitaet Wuerzburg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. Eder</dc:creator>
  <cp:keywords/>
  <dc:description/>
  <cp:lastModifiedBy>Andreas B. Eder</cp:lastModifiedBy>
  <cp:revision>3</cp:revision>
  <dcterms:created xsi:type="dcterms:W3CDTF">2013-07-18T15:25:00Z</dcterms:created>
  <dcterms:modified xsi:type="dcterms:W3CDTF">2013-09-30T16:32:00Z</dcterms:modified>
</cp:coreProperties>
</file>